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5B9637" w14:textId="77777777" w:rsidR="004A5BDA" w:rsidRDefault="004A5BDA" w:rsidP="004A5BDA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Cs w:val="24"/>
          <w:lang w:val="en-US"/>
        </w:rPr>
      </w:pPr>
      <w:r w:rsidRPr="004A5BDA">
        <w:rPr>
          <w:rFonts w:ascii="Times New Roman" w:hAnsi="Times New Roman" w:cs="Times New Roman"/>
          <w:b/>
          <w:bCs/>
          <w:szCs w:val="24"/>
          <w:lang w:val="en-US"/>
        </w:rPr>
        <w:t>Table S1</w:t>
      </w:r>
      <w:r>
        <w:rPr>
          <w:rFonts w:ascii="Times New Roman" w:hAnsi="Times New Roman" w:cs="Times New Roman"/>
          <w:szCs w:val="24"/>
          <w:lang w:val="en-US"/>
        </w:rPr>
        <w:t xml:space="preserve"> Median, 1</w:t>
      </w:r>
      <w:r>
        <w:rPr>
          <w:rFonts w:ascii="Times New Roman" w:hAnsi="Times New Roman" w:cs="Times New Roman"/>
          <w:szCs w:val="24"/>
          <w:vertAlign w:val="superscript"/>
          <w:lang w:val="en-US"/>
        </w:rPr>
        <w:t>st</w:t>
      </w:r>
      <w:r>
        <w:rPr>
          <w:rFonts w:ascii="Times New Roman" w:hAnsi="Times New Roman" w:cs="Times New Roman"/>
          <w:szCs w:val="24"/>
          <w:lang w:val="en-US"/>
        </w:rPr>
        <w:t xml:space="preserve"> and 3</w:t>
      </w:r>
      <w:r>
        <w:rPr>
          <w:rFonts w:ascii="Times New Roman" w:hAnsi="Times New Roman" w:cs="Times New Roman"/>
          <w:szCs w:val="24"/>
          <w:vertAlign w:val="superscript"/>
          <w:lang w:val="en-US"/>
        </w:rPr>
        <w:t>rd</w:t>
      </w:r>
      <w:r>
        <w:rPr>
          <w:rFonts w:ascii="Times New Roman" w:hAnsi="Times New Roman" w:cs="Times New Roman"/>
          <w:szCs w:val="24"/>
          <w:lang w:val="en-US"/>
        </w:rPr>
        <w:t xml:space="preserve"> quartile of SUVmax, SUVmean and NSUVmean values measured in spinal cord in both PET-CT and PET-MR, with 3mm ROI and 9mm VOI. </w:t>
      </w:r>
    </w:p>
    <w:tbl>
      <w:tblPr>
        <w:tblW w:w="143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7"/>
        <w:gridCol w:w="525"/>
        <w:gridCol w:w="788"/>
        <w:gridCol w:w="525"/>
        <w:gridCol w:w="525"/>
        <w:gridCol w:w="788"/>
        <w:gridCol w:w="525"/>
        <w:gridCol w:w="1008"/>
        <w:gridCol w:w="525"/>
        <w:gridCol w:w="788"/>
        <w:gridCol w:w="525"/>
        <w:gridCol w:w="525"/>
        <w:gridCol w:w="788"/>
        <w:gridCol w:w="525"/>
        <w:gridCol w:w="1008"/>
        <w:gridCol w:w="525"/>
        <w:gridCol w:w="788"/>
        <w:gridCol w:w="525"/>
        <w:gridCol w:w="525"/>
        <w:gridCol w:w="788"/>
        <w:gridCol w:w="525"/>
        <w:gridCol w:w="1008"/>
      </w:tblGrid>
      <w:tr w:rsidR="00D22EA0" w:rsidRPr="00D22EA0" w14:paraId="0061EC49" w14:textId="77777777" w:rsidTr="00D22EA0">
        <w:trPr>
          <w:trHeight w:val="305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46EB" w14:textId="4FADCFA8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pinal</w:t>
            </w:r>
            <w:proofErr w:type="spellEnd"/>
          </w:p>
        </w:tc>
        <w:tc>
          <w:tcPr>
            <w:tcW w:w="4443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E9A820" w14:textId="1CDCEFD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UVma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in 3mm ROI</w:t>
            </w:r>
          </w:p>
        </w:tc>
        <w:tc>
          <w:tcPr>
            <w:tcW w:w="4443" w:type="dxa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E385C1" w14:textId="0CA8A579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UVme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in 3mm ROI</w:t>
            </w:r>
          </w:p>
        </w:tc>
        <w:tc>
          <w:tcPr>
            <w:tcW w:w="4443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3B8B75" w14:textId="1D485400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SUVme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in 3mm ROI</w:t>
            </w:r>
          </w:p>
        </w:tc>
      </w:tr>
      <w:tr w:rsidR="00D22EA0" w:rsidRPr="00D22EA0" w14:paraId="149FEA6E" w14:textId="77777777" w:rsidTr="00D22EA0">
        <w:trPr>
          <w:trHeight w:val="305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6BC2" w14:textId="3BB267B0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ord</w:t>
            </w:r>
          </w:p>
        </w:tc>
        <w:tc>
          <w:tcPr>
            <w:tcW w:w="173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DCD702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T-CT</w:t>
            </w:r>
          </w:p>
        </w:tc>
        <w:tc>
          <w:tcPr>
            <w:tcW w:w="173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312E50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T-MR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A6A96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</w:p>
        </w:tc>
        <w:tc>
          <w:tcPr>
            <w:tcW w:w="173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67C6D3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T-CT</w:t>
            </w:r>
          </w:p>
        </w:tc>
        <w:tc>
          <w:tcPr>
            <w:tcW w:w="173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434753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T-MR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F73F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</w:p>
        </w:tc>
        <w:tc>
          <w:tcPr>
            <w:tcW w:w="173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6C2A4C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T-CT</w:t>
            </w:r>
          </w:p>
        </w:tc>
        <w:tc>
          <w:tcPr>
            <w:tcW w:w="173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9F77BB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T-MR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11DC6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</w:p>
        </w:tc>
      </w:tr>
      <w:tr w:rsidR="00D22EA0" w:rsidRPr="00D22EA0" w14:paraId="7010B873" w14:textId="77777777" w:rsidTr="00D22EA0">
        <w:trPr>
          <w:trHeight w:val="32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4BF6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F994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7B1A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an</w:t>
            </w:r>
            <w:proofErr w:type="spellEnd"/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99A92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8BE8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3E51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an</w:t>
            </w:r>
            <w:proofErr w:type="spellEnd"/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A721C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56FD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ilcoxo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184D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2D7F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an</w:t>
            </w:r>
            <w:proofErr w:type="spellEnd"/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92DB7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9163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3684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an</w:t>
            </w:r>
            <w:proofErr w:type="spellEnd"/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93E99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227D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ilcoxo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D8E8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17C4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an</w:t>
            </w:r>
            <w:proofErr w:type="spellEnd"/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6B217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E7CE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C6AA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an</w:t>
            </w:r>
            <w:proofErr w:type="spellEnd"/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15947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B362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ilcoxon</w:t>
            </w:r>
          </w:p>
        </w:tc>
      </w:tr>
      <w:tr w:rsidR="00D22EA0" w:rsidRPr="00D22EA0" w14:paraId="51AC889B" w14:textId="77777777" w:rsidTr="00D22EA0">
        <w:trPr>
          <w:trHeight w:val="305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0BBD" w14:textId="750D3599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2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2429" w14:textId="55B6A4CB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EBD9" w14:textId="653DE50B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BAB16" w14:textId="222B4573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613B" w14:textId="2993B5AE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E030" w14:textId="7A5D0D04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25D6A" w14:textId="6955ACBA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68C64" w14:textId="528E6A6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0E-0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ACD9" w14:textId="343509EA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D67A" w14:textId="7504C4B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D165" w14:textId="1A672A4A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100C" w14:textId="37860288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559B" w14:textId="6A1540A3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9EC74" w14:textId="3FAD80BC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1137A" w14:textId="26464202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E-0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4372" w14:textId="0C712C5A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60DA" w14:textId="7D02E62C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96F86" w14:textId="3B83F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49EA" w14:textId="73F9084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4E81" w14:textId="54BB5AC8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830D" w14:textId="55069B0E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81E9" w14:textId="7187777B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1E-01</w:t>
            </w:r>
          </w:p>
        </w:tc>
      </w:tr>
      <w:tr w:rsidR="00D22EA0" w:rsidRPr="00D22EA0" w14:paraId="6BB5700B" w14:textId="77777777" w:rsidTr="00D22EA0">
        <w:trPr>
          <w:trHeight w:val="305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8EA7" w14:textId="7CF17D44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5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8F88" w14:textId="0B42A7F6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3FB3" w14:textId="7F22C8A2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5BA6D" w14:textId="39CFAA2D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BFF1" w14:textId="636ABF74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39F1" w14:textId="54212E0F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0D801" w14:textId="0AEE6B56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06CB3ED0" w14:textId="2F72DF4F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E-0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57A1" w14:textId="0D1C11AC" w:rsidR="00D22EA0" w:rsidRPr="00D22EA0" w:rsidRDefault="00D22EA0" w:rsidP="00D22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9073" w14:textId="60C93C43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5596" w14:textId="2D828F9F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0BBE" w14:textId="39B2C030" w:rsidR="00D22EA0" w:rsidRPr="00D22EA0" w:rsidRDefault="00D22EA0" w:rsidP="00D22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7753" w14:textId="6D17D71F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9C4B" w14:textId="3830B5B9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ACDBA" w14:textId="1A21A8B4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E-0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7BD1" w14:textId="12329336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DFF0" w14:textId="55726F16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5B9F3" w14:textId="3CAFCE62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8F38" w14:textId="2CD2AC64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3F6C" w14:textId="1FAA6339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D12D" w14:textId="225EC9E3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07501" w14:textId="5D629ED3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E-01</w:t>
            </w:r>
          </w:p>
        </w:tc>
      </w:tr>
      <w:tr w:rsidR="00D22EA0" w:rsidRPr="00D22EA0" w14:paraId="351E0998" w14:textId="77777777" w:rsidTr="00D22EA0">
        <w:trPr>
          <w:trHeight w:val="305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372E" w14:textId="08D41424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6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A9D1" w14:textId="1BE58300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830E" w14:textId="6B9CE96C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788B" w14:textId="76D57F43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38C6" w14:textId="09E49051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DA53" w14:textId="17C3A650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6630" w14:textId="1524DA9D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1694" w14:textId="4D67A805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8E-0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0F1F" w14:textId="190F3D84" w:rsidR="00D22EA0" w:rsidRPr="00D22EA0" w:rsidRDefault="00D22EA0" w:rsidP="00D22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EC8E" w14:textId="3B00410B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AEAB0" w14:textId="1808149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3961" w14:textId="782673AB" w:rsidR="00D22EA0" w:rsidRPr="00D22EA0" w:rsidRDefault="00D22EA0" w:rsidP="00D22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171B" w14:textId="35F95AF1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B2A9E" w14:textId="5B6AD9CC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ED7FF" w14:textId="7D2EADB8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2E-0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291D" w14:textId="51F9CEBA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3A25" w14:textId="7EF5CA91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7539E" w14:textId="7B689FC1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9465" w14:textId="7698A019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8F74" w14:textId="161B60B0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827C9" w14:textId="762B9EED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3145" w14:textId="0DCDB6CB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6E-01</w:t>
            </w:r>
          </w:p>
        </w:tc>
      </w:tr>
      <w:tr w:rsidR="00D22EA0" w:rsidRPr="00D22EA0" w14:paraId="7448829D" w14:textId="77777777" w:rsidTr="00D22EA0">
        <w:trPr>
          <w:trHeight w:val="305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EADA" w14:textId="0B563EBD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12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96D8" w14:textId="61EDA8DA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BAA7" w14:textId="700440C3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87EE0" w14:textId="1323FBBF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0190" w14:textId="7B8F230D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AEE7" w14:textId="75D1EEAF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2B998" w14:textId="5BD4922E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6E8B8" w14:textId="5746B9FD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E-0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8EEB" w14:textId="4B047FC6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B06D" w14:textId="4296FFE3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22462" w14:textId="7129DE6E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94D3" w14:textId="3A7D9100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3899" w14:textId="2872239B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4062C" w14:textId="7033752B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D8F7E" w14:textId="355A13EF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2E-0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9E57" w14:textId="44A7F140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40D4" w14:textId="7D478D2F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5DAF5" w14:textId="4E7BE736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CFF5" w14:textId="00AF1688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B382" w14:textId="15D2F16C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66355" w14:textId="6A8AD8A0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9D4E" w14:textId="42261476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E-01</w:t>
            </w:r>
          </w:p>
        </w:tc>
      </w:tr>
      <w:tr w:rsidR="00D22EA0" w:rsidRPr="00D22EA0" w14:paraId="6C58D4BD" w14:textId="77777777" w:rsidTr="00D22EA0">
        <w:trPr>
          <w:trHeight w:val="305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B39A" w14:textId="5C308534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CSF </w:t>
            </w:r>
            <w:r w:rsidRPr="00D22E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L3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1EA72" w14:textId="72F9F160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BE689" w14:textId="20058AD8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80EC8" w14:textId="5E40065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BCF8B" w14:textId="0CDB3235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5ECE0" w14:textId="3B1EB7F4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9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D1E00" w14:textId="70A04D0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AA8F" w14:textId="3E9EC3B0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E-0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01182" w14:textId="256237CA" w:rsidR="00D22EA0" w:rsidRPr="00D22EA0" w:rsidRDefault="00D22EA0" w:rsidP="00D22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C6EBC" w14:textId="449C1F31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0F936" w14:textId="32F38C5B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5816E" w14:textId="234D1DF0" w:rsidR="00D22EA0" w:rsidRPr="00D22EA0" w:rsidRDefault="00D22EA0" w:rsidP="00D22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3399F" w14:textId="02D31B15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9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64861" w14:textId="01C924B6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36CE2" w14:textId="29CFD584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E-0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2B0A9" w14:textId="7B07F22F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01644" w14:textId="713307BD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3047F" w14:textId="61983908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05527" w14:textId="0F9FA2CF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F8AEA" w14:textId="77FA7DF8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1135E" w14:textId="517D33A2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0C740" w14:textId="74408179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8E-01</w:t>
            </w:r>
          </w:p>
        </w:tc>
      </w:tr>
      <w:tr w:rsidR="00D22EA0" w:rsidRPr="00D22EA0" w14:paraId="36E43D82" w14:textId="77777777" w:rsidTr="00D22EA0">
        <w:trPr>
          <w:trHeight w:val="305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2F15" w14:textId="66D5B61C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4443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91FA1F" w14:textId="73E5474D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UVma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in 9mm VOI</w:t>
            </w:r>
          </w:p>
        </w:tc>
        <w:tc>
          <w:tcPr>
            <w:tcW w:w="4443" w:type="dxa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35214D" w14:textId="06DA446F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UVme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in 9mm VOI</w:t>
            </w:r>
          </w:p>
        </w:tc>
        <w:tc>
          <w:tcPr>
            <w:tcW w:w="4443" w:type="dxa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D23FBE" w14:textId="66D3B823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SUVme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in 9mm VOI</w:t>
            </w:r>
          </w:p>
        </w:tc>
      </w:tr>
      <w:tr w:rsidR="00D22EA0" w:rsidRPr="00D22EA0" w14:paraId="47BF708B" w14:textId="77777777" w:rsidTr="00D22EA0">
        <w:trPr>
          <w:trHeight w:val="305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63C3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73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B8313D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T-CT</w:t>
            </w:r>
          </w:p>
        </w:tc>
        <w:tc>
          <w:tcPr>
            <w:tcW w:w="173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45E5AC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T-MR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8E2A2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</w:p>
        </w:tc>
        <w:tc>
          <w:tcPr>
            <w:tcW w:w="173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6B30F3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T-CT</w:t>
            </w:r>
          </w:p>
        </w:tc>
        <w:tc>
          <w:tcPr>
            <w:tcW w:w="173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41BACA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T-MR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8910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</w:p>
        </w:tc>
        <w:tc>
          <w:tcPr>
            <w:tcW w:w="173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A936D0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T-CT</w:t>
            </w:r>
          </w:p>
        </w:tc>
        <w:tc>
          <w:tcPr>
            <w:tcW w:w="173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A8A43A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T-MR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16AA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</w:p>
        </w:tc>
      </w:tr>
      <w:tr w:rsidR="00D22EA0" w:rsidRPr="00D22EA0" w14:paraId="08732763" w14:textId="77777777" w:rsidTr="00D22EA0">
        <w:trPr>
          <w:trHeight w:val="305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56D8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67D9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BF54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an</w:t>
            </w:r>
            <w:proofErr w:type="spellEnd"/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EF01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CC02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4FFB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an</w:t>
            </w:r>
            <w:proofErr w:type="spellEnd"/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A0F33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5E827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ilcoxo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F03A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D146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an</w:t>
            </w:r>
            <w:proofErr w:type="spellEnd"/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457C0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3B30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837D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an</w:t>
            </w:r>
            <w:proofErr w:type="spellEnd"/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F57B5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99FD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ilcoxo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C249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1E98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an</w:t>
            </w:r>
            <w:proofErr w:type="spellEnd"/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39047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AC36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8B34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an</w:t>
            </w:r>
            <w:proofErr w:type="spellEnd"/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1FD5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41556" w14:textId="7777777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ilcoxon</w:t>
            </w:r>
          </w:p>
        </w:tc>
      </w:tr>
      <w:tr w:rsidR="00D22EA0" w:rsidRPr="00D22EA0" w14:paraId="72246274" w14:textId="77777777" w:rsidTr="00D22EA0">
        <w:trPr>
          <w:trHeight w:val="305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BBB5" w14:textId="70F67C5A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2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F82D" w14:textId="3A44EE93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C5FE" w14:textId="592AE0A3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86D7A" w14:textId="49338C79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B0BF" w14:textId="0B3B7682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578B" w14:textId="7F20DF8F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C4644" w14:textId="07F65DE2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5F37" w14:textId="6B160CA6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E-0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A9E2" w14:textId="66623824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18F8" w14:textId="57ECFF5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DC215" w14:textId="0D9CF471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46F8" w14:textId="79E87CD6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596E" w14:textId="0B2B7314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B9C8" w14:textId="6CC2C35F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0BC93248" w14:textId="27C0A8B8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E-0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44BE" w14:textId="40756E6A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0A62" w14:textId="1826BA2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37E1" w14:textId="09996270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8A55" w14:textId="3BBF467F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9F52" w14:textId="0B1FFA76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C85C" w14:textId="561A9D1B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13467" w14:textId="557FAEB3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E-01</w:t>
            </w:r>
          </w:p>
        </w:tc>
      </w:tr>
      <w:tr w:rsidR="00D22EA0" w:rsidRPr="00D22EA0" w14:paraId="27F629C4" w14:textId="77777777" w:rsidTr="00D22EA0">
        <w:trPr>
          <w:trHeight w:val="305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F2E6" w14:textId="11E20A60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5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5E04" w14:textId="16224A4D" w:rsidR="00D22EA0" w:rsidRPr="00D22EA0" w:rsidRDefault="00D22EA0" w:rsidP="00D22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67B0" w14:textId="75DE358C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DB989" w14:textId="2336DB19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7424" w14:textId="6FED4CE6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6BD4" w14:textId="49C1965D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4B3A8" w14:textId="2D2A8E85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71CEF74" w14:textId="2791AEB4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1E-0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EA30" w14:textId="51527E24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245B" w14:textId="6A95A89B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A86A2" w14:textId="5C856C3A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CAF2" w14:textId="5EBA61C8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7470" w14:textId="2D37D389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0D450" w14:textId="0CD3768A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DE2EB" w14:textId="2725FA72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E-0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193E" w14:textId="30C883D3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4C65" w14:textId="2496C4F8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5959B" w14:textId="2A160936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501F" w14:textId="106726BC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95FF" w14:textId="6FF3EAE3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E1E39" w14:textId="04403515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283B" w14:textId="115CDD73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6E-01</w:t>
            </w:r>
          </w:p>
        </w:tc>
      </w:tr>
      <w:tr w:rsidR="00D22EA0" w:rsidRPr="00D22EA0" w14:paraId="0464F8DF" w14:textId="77777777" w:rsidTr="00D22EA0">
        <w:trPr>
          <w:trHeight w:val="305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FEE0" w14:textId="5CC332D6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6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9377" w14:textId="7DE7003A" w:rsidR="00D22EA0" w:rsidRPr="00D22EA0" w:rsidRDefault="00D22EA0" w:rsidP="00D22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2FFF" w14:textId="0D02BA2F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6158A" w14:textId="607F1CD1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290C" w14:textId="07B7AFE3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8A01" w14:textId="28935C25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EF745" w14:textId="73640B5B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0E0AC" w14:textId="10BBEC05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0E-0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C85A" w14:textId="65BDA06C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026E" w14:textId="05E8E496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18B8" w14:textId="5F048234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0DC2" w14:textId="734A26A4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86D2" w14:textId="2514D394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5FABC" w14:textId="13F14305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0E3F9" w14:textId="31113B02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E-0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BEAE" w14:textId="23005740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E5A4" w14:textId="6A51AD7A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B828B" w14:textId="6F33DAF6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F0A7" w14:textId="1BFEDC1B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0E90" w14:textId="35B46E2E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76043" w14:textId="5284A9D5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4BBC9" w14:textId="72508ED5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5E-01</w:t>
            </w:r>
          </w:p>
        </w:tc>
      </w:tr>
      <w:tr w:rsidR="00D22EA0" w:rsidRPr="00D22EA0" w14:paraId="09CC88BF" w14:textId="77777777" w:rsidTr="00D22EA0">
        <w:trPr>
          <w:trHeight w:val="305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373D" w14:textId="68EC73F9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12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E9CA" w14:textId="4DC00D1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C0EE" w14:textId="6454B934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E1612" w14:textId="5FD7E18A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7F71" w14:textId="7245E7C5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CFCA" w14:textId="7729C2EA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A6C00" w14:textId="3D51482E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DF9F8" w14:textId="3C287BAA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4E-0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5AE3" w14:textId="0D46EA41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8E5C" w14:textId="277AE7DA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41560" w14:textId="501269F1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AEF5" w14:textId="101E1C42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D7DA" w14:textId="14AAF831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DA0CA" w14:textId="695889CE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653E09A5" w14:textId="432C1A12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E-0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F397" w14:textId="704D6D10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BCE6" w14:textId="628B8882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A39D" w14:textId="1FEE897E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92A2" w14:textId="0D9452F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0719" w14:textId="341ECD82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73768" w14:textId="5ABE4458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44C8" w14:textId="461E0DE5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2E-01</w:t>
            </w:r>
          </w:p>
        </w:tc>
      </w:tr>
      <w:tr w:rsidR="00D22EA0" w:rsidRPr="00D22EA0" w14:paraId="522957D8" w14:textId="77777777" w:rsidTr="00D22EA0">
        <w:trPr>
          <w:trHeight w:val="305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C3EF" w14:textId="3ED8444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CSF </w:t>
            </w:r>
            <w:r w:rsidRPr="00D22E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L3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7524F" w14:textId="6C1734D3" w:rsidR="00D22EA0" w:rsidRPr="00D22EA0" w:rsidRDefault="00D22EA0" w:rsidP="00D22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D7A2B" w14:textId="64B805C9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47274" w14:textId="07B2587C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793C6" w14:textId="75FCB690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CF649" w14:textId="146C3200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122D1" w14:textId="0CC8F95A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65A16CA9" w14:textId="09A1C04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E-0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28D32" w14:textId="24A8BED3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FB665" w14:textId="32507FA7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9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04A7" w14:textId="47F3DA12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04AD7" w14:textId="69EEAC8C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40194" w14:textId="3510893F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D850C" w14:textId="56C2EB3A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23607FC" w14:textId="7ED1EF48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0E-0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7DC13" w14:textId="59A6FF53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28233" w14:textId="27C9CDB5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981F7" w14:textId="13F70811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BDDB5" w14:textId="3A8AB075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5680F" w14:textId="24443778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5D24E" w14:textId="63B236B1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BF6B" w14:textId="73FA3648" w:rsidR="00D22EA0" w:rsidRPr="00D22EA0" w:rsidRDefault="00D22EA0" w:rsidP="00D2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2E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E-02</w:t>
            </w:r>
          </w:p>
        </w:tc>
      </w:tr>
    </w:tbl>
    <w:p w14:paraId="11D4C36A" w14:textId="270540C9" w:rsidR="004A5BDA" w:rsidRDefault="004A5BDA" w:rsidP="004A5BDA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Cs w:val="24"/>
          <w:lang w:val="en-US"/>
        </w:rPr>
      </w:pPr>
    </w:p>
    <w:p w14:paraId="0F93363E" w14:textId="604742FD" w:rsidR="00D22EA0" w:rsidRDefault="00D22EA0" w:rsidP="004A5BDA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Cs w:val="24"/>
          <w:lang w:val="en-US"/>
        </w:rPr>
      </w:pPr>
    </w:p>
    <w:p w14:paraId="28E1C65E" w14:textId="7883D18C" w:rsidR="00D25DB2" w:rsidRDefault="00D25DB2" w:rsidP="004A5BDA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Cs w:val="24"/>
          <w:lang w:val="en-US"/>
        </w:rPr>
      </w:pPr>
    </w:p>
    <w:p w14:paraId="740ADA0C" w14:textId="5F5BF7AB" w:rsidR="00D25DB2" w:rsidRDefault="00D25DB2" w:rsidP="004A5BDA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Cs w:val="24"/>
          <w:lang w:val="en-US"/>
        </w:rPr>
      </w:pPr>
    </w:p>
    <w:p w14:paraId="663937F5" w14:textId="3C248DDE" w:rsidR="00D25DB2" w:rsidRDefault="00D25DB2" w:rsidP="004A5BDA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Cs w:val="24"/>
          <w:lang w:val="en-US"/>
        </w:rPr>
      </w:pPr>
    </w:p>
    <w:p w14:paraId="61634BA6" w14:textId="3959FC84" w:rsidR="00D25DB2" w:rsidRDefault="00D25DB2" w:rsidP="004A5BDA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Cs w:val="24"/>
          <w:lang w:val="en-US"/>
        </w:rPr>
      </w:pPr>
    </w:p>
    <w:p w14:paraId="4C392C4B" w14:textId="48651901" w:rsidR="00D25DB2" w:rsidRDefault="00D25DB2" w:rsidP="004A5BDA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Cs w:val="24"/>
          <w:lang w:val="en-US"/>
        </w:rPr>
      </w:pPr>
    </w:p>
    <w:p w14:paraId="697D1A72" w14:textId="7F6C7482" w:rsidR="00D25DB2" w:rsidRDefault="00D25DB2" w:rsidP="004A5BDA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Cs w:val="24"/>
          <w:lang w:val="en-US"/>
        </w:rPr>
      </w:pPr>
    </w:p>
    <w:p w14:paraId="03784DEE" w14:textId="77777777" w:rsidR="00D25DB2" w:rsidRDefault="00D25DB2" w:rsidP="004A5BDA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Cs w:val="24"/>
          <w:lang w:val="en-US"/>
        </w:rPr>
      </w:pPr>
    </w:p>
    <w:p w14:paraId="37195D08" w14:textId="0C5F29AF" w:rsidR="00D22EA0" w:rsidRPr="00B10A7B" w:rsidRDefault="00D22EA0" w:rsidP="00D22EA0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Cs w:val="24"/>
          <w:lang w:val="en-US"/>
        </w:rPr>
      </w:pPr>
      <w:r w:rsidRPr="00D22EA0">
        <w:rPr>
          <w:rFonts w:ascii="Times New Roman" w:hAnsi="Times New Roman" w:cs="Times New Roman"/>
          <w:b/>
          <w:bCs/>
          <w:szCs w:val="24"/>
          <w:lang w:val="en-US"/>
        </w:rPr>
        <w:lastRenderedPageBreak/>
        <w:t>Table S2</w:t>
      </w:r>
      <w:r w:rsidRPr="00B10A7B">
        <w:rPr>
          <w:rFonts w:ascii="Times New Roman" w:hAnsi="Times New Roman" w:cs="Times New Roman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Cs w:val="24"/>
          <w:lang w:val="en-US"/>
        </w:rPr>
        <w:t xml:space="preserve">Median, </w:t>
      </w:r>
      <w:r w:rsidRPr="00B10A7B">
        <w:rPr>
          <w:rFonts w:ascii="Times New Roman" w:hAnsi="Times New Roman" w:cs="Times New Roman"/>
          <w:szCs w:val="24"/>
          <w:lang w:val="en-US"/>
        </w:rPr>
        <w:t>1</w:t>
      </w:r>
      <w:r w:rsidRPr="00B10A7B">
        <w:rPr>
          <w:rFonts w:ascii="Times New Roman" w:hAnsi="Times New Roman" w:cs="Times New Roman"/>
          <w:szCs w:val="24"/>
          <w:vertAlign w:val="superscript"/>
          <w:lang w:val="en-US"/>
        </w:rPr>
        <w:t>st</w:t>
      </w:r>
      <w:r w:rsidRPr="00B10A7B">
        <w:rPr>
          <w:rFonts w:ascii="Times New Roman" w:hAnsi="Times New Roman" w:cs="Times New Roman"/>
          <w:szCs w:val="24"/>
          <w:lang w:val="en-US"/>
        </w:rPr>
        <w:t xml:space="preserve"> and 3</w:t>
      </w:r>
      <w:r w:rsidRPr="00B10A7B">
        <w:rPr>
          <w:rFonts w:ascii="Times New Roman" w:hAnsi="Times New Roman" w:cs="Times New Roman"/>
          <w:szCs w:val="24"/>
          <w:vertAlign w:val="superscript"/>
          <w:lang w:val="en-US"/>
        </w:rPr>
        <w:t>rd</w:t>
      </w:r>
      <w:r w:rsidRPr="00B10A7B">
        <w:rPr>
          <w:rFonts w:ascii="Times New Roman" w:hAnsi="Times New Roman" w:cs="Times New Roman"/>
          <w:szCs w:val="24"/>
          <w:lang w:val="en-US"/>
        </w:rPr>
        <w:t xml:space="preserve"> quartile</w:t>
      </w:r>
      <w:r>
        <w:rPr>
          <w:rFonts w:ascii="Times New Roman" w:hAnsi="Times New Roman" w:cs="Times New Roman"/>
          <w:szCs w:val="24"/>
          <w:lang w:val="en-US"/>
        </w:rPr>
        <w:t xml:space="preserve"> of SUVmean and NSUVmean values measured in bone marrow in both PET-CT and PET-MR, with 3mm ROI and 9mm VOI. </w:t>
      </w:r>
    </w:p>
    <w:tbl>
      <w:tblPr>
        <w:tblW w:w="107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525"/>
        <w:gridCol w:w="839"/>
        <w:gridCol w:w="525"/>
        <w:gridCol w:w="525"/>
        <w:gridCol w:w="839"/>
        <w:gridCol w:w="525"/>
        <w:gridCol w:w="1051"/>
        <w:gridCol w:w="525"/>
        <w:gridCol w:w="839"/>
        <w:gridCol w:w="525"/>
        <w:gridCol w:w="525"/>
        <w:gridCol w:w="839"/>
        <w:gridCol w:w="525"/>
        <w:gridCol w:w="1051"/>
      </w:tblGrid>
      <w:tr w:rsidR="00D25DB2" w:rsidRPr="00D25DB2" w14:paraId="62311CF7" w14:textId="77777777" w:rsidTr="00D25DB2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F2C00" w14:textId="562153E4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25D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Bone</w:t>
            </w:r>
          </w:p>
        </w:tc>
        <w:tc>
          <w:tcPr>
            <w:tcW w:w="4829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32B87C" w14:textId="2E890E5A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UVme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in 3mm ROI</w:t>
            </w:r>
          </w:p>
        </w:tc>
        <w:tc>
          <w:tcPr>
            <w:tcW w:w="4829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4A371D" w14:textId="13039819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SUVme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in 3mm ROI</w:t>
            </w:r>
          </w:p>
        </w:tc>
      </w:tr>
      <w:tr w:rsidR="00D25DB2" w:rsidRPr="00D25DB2" w14:paraId="1F545CA5" w14:textId="77777777" w:rsidTr="00D25DB2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109DF" w14:textId="7FF431A4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arrow</w:t>
            </w:r>
            <w:proofErr w:type="spellEnd"/>
          </w:p>
        </w:tc>
        <w:tc>
          <w:tcPr>
            <w:tcW w:w="188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FA3A5F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T-CT</w:t>
            </w:r>
          </w:p>
        </w:tc>
        <w:tc>
          <w:tcPr>
            <w:tcW w:w="1889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9E14CA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T-MR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0981E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</w:p>
        </w:tc>
        <w:tc>
          <w:tcPr>
            <w:tcW w:w="1889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9563C1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T-CT</w:t>
            </w:r>
          </w:p>
        </w:tc>
        <w:tc>
          <w:tcPr>
            <w:tcW w:w="1889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20DC5A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T-MR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2181F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</w:p>
        </w:tc>
      </w:tr>
      <w:tr w:rsidR="00D25DB2" w:rsidRPr="00D25DB2" w14:paraId="0F687923" w14:textId="77777777" w:rsidTr="00D25DB2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2DCCB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248E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1607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an</w:t>
            </w:r>
            <w:proofErr w:type="spellEnd"/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FE76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A859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09A4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an</w:t>
            </w:r>
            <w:proofErr w:type="spellEnd"/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CB1F8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4552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ilcoxon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41FF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BCFD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an</w:t>
            </w:r>
            <w:proofErr w:type="spellEnd"/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F838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7308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C8F5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an</w:t>
            </w:r>
            <w:proofErr w:type="spellEnd"/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42AAE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4095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ilcoxon</w:t>
            </w:r>
          </w:p>
        </w:tc>
      </w:tr>
      <w:tr w:rsidR="00D25DB2" w:rsidRPr="00D25DB2" w14:paraId="3618B474" w14:textId="77777777" w:rsidTr="00D25DB2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BE17F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2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297B" w14:textId="0BD9FC85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055D" w14:textId="1069278C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84AC" w14:textId="172ABFE3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9179" w14:textId="2B567C2E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CABE" w14:textId="42CD423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9133" w14:textId="4E701378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7ABA1183" w14:textId="0A761A2E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E-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EF5F" w14:textId="2891BAE5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0992" w14:textId="2F758E6E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5FBC2" w14:textId="4A669941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1386" w14:textId="1CF5732D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D18D" w14:textId="181E9499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0C7D8" w14:textId="304980D4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F7718" w14:textId="468E0EEC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E-01</w:t>
            </w:r>
          </w:p>
        </w:tc>
      </w:tr>
      <w:tr w:rsidR="00D25DB2" w:rsidRPr="00D25DB2" w14:paraId="785D1352" w14:textId="77777777" w:rsidTr="00D25DB2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8CB8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5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7A4C" w14:textId="5A0C24F4" w:rsidR="00D25DB2" w:rsidRPr="00D25DB2" w:rsidRDefault="00D25DB2" w:rsidP="00D25D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A122" w14:textId="5BC7D9DE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61EF" w14:textId="55A691C1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B35C" w14:textId="14C148B2" w:rsidR="00D25DB2" w:rsidRPr="00D25DB2" w:rsidRDefault="00D25DB2" w:rsidP="00D25D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D0B3" w14:textId="06729FCA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3BAB" w14:textId="2A1B82AF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6195E463" w14:textId="1E105715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7E-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AEB4" w14:textId="62ACCCB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E483" w14:textId="34582A99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6D7B" w14:textId="4CAD883C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ACC6" w14:textId="7933270E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FE66" w14:textId="34E249C0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05A0E" w14:textId="3078888B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BC479" w14:textId="74D68538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0E-02</w:t>
            </w:r>
          </w:p>
        </w:tc>
      </w:tr>
      <w:tr w:rsidR="00D25DB2" w:rsidRPr="00D25DB2" w14:paraId="7A5FD809" w14:textId="77777777" w:rsidTr="00D25DB2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B27ED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6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A079" w14:textId="7513FC67" w:rsidR="00D25DB2" w:rsidRPr="00D25DB2" w:rsidRDefault="00D25DB2" w:rsidP="00D25D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36C5" w14:textId="5AE7202A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E044C" w14:textId="2DC89D28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C48E" w14:textId="6C142657" w:rsidR="00D25DB2" w:rsidRPr="00D25DB2" w:rsidRDefault="00D25DB2" w:rsidP="00D25D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599F" w14:textId="643C0FF3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70107" w14:textId="07D0E57F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452F4255" w14:textId="622BD896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E-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3CDF" w14:textId="51821C95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15F3" w14:textId="23B47729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C412" w14:textId="4EB1C59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DA9A" w14:textId="40CC1F13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2DA6" w14:textId="7795D585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FFBC4" w14:textId="483668B8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A6C77" w14:textId="6BEE2B4F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7E-01</w:t>
            </w:r>
          </w:p>
        </w:tc>
      </w:tr>
      <w:tr w:rsidR="00D25DB2" w:rsidRPr="00D25DB2" w14:paraId="0BF09F4E" w14:textId="77777777" w:rsidTr="00D25DB2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C40F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12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C314" w14:textId="47AFFF05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BE90" w14:textId="6AAC8851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B9485" w14:textId="45F8EC73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960C" w14:textId="34E382D5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1B21" w14:textId="1A9C5FBE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7B9D9" w14:textId="50D3AD26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9339" w14:textId="03C5C4B8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C4E3" w14:textId="250E4500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EA38" w14:textId="708CAA4C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D3133" w14:textId="1BE1DA06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369D" w14:textId="3ED2FE05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EAA5" w14:textId="0D163790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8BF6" w14:textId="4406E79D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05C46" w14:textId="39733859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6E-01</w:t>
            </w:r>
          </w:p>
        </w:tc>
      </w:tr>
      <w:tr w:rsidR="00D25DB2" w:rsidRPr="00D25DB2" w14:paraId="3C35E93D" w14:textId="77777777" w:rsidTr="00D25DB2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3DD1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L3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6412B" w14:textId="4A21362F" w:rsidR="00D25DB2" w:rsidRPr="00D25DB2" w:rsidRDefault="00D25DB2" w:rsidP="00D25D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EFE31" w14:textId="66C04D5C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631C" w14:textId="05AB0FE3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903AF" w14:textId="5AD198E8" w:rsidR="00D25DB2" w:rsidRPr="00D25DB2" w:rsidRDefault="00D25DB2" w:rsidP="00D25D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F3A9A" w14:textId="0529406E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DA52" w14:textId="0D7CD488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A6F545B" w14:textId="4CC80FB8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E-0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B6B1D" w14:textId="26108DBB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91F6D" w14:textId="55AB92D4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5955" w14:textId="77DD99A4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B0FAF" w14:textId="66033B8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58584" w14:textId="612910EA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E3BC" w14:textId="272A5149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0616A" w14:textId="62B4104A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E-01</w:t>
            </w:r>
          </w:p>
        </w:tc>
      </w:tr>
      <w:tr w:rsidR="00D25DB2" w:rsidRPr="00D25DB2" w14:paraId="08DA434E" w14:textId="77777777" w:rsidTr="00D25DB2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8102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829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B959A9" w14:textId="0B22BA3A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UVme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in 9mm VOI</w:t>
            </w:r>
          </w:p>
        </w:tc>
        <w:tc>
          <w:tcPr>
            <w:tcW w:w="4829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CF180C" w14:textId="19E0419D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22E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SUVme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in 9mm VOI</w:t>
            </w:r>
          </w:p>
        </w:tc>
      </w:tr>
      <w:tr w:rsidR="00D25DB2" w:rsidRPr="00D25DB2" w14:paraId="4BF8A277" w14:textId="77777777" w:rsidTr="00D25DB2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AAA1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88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F4CACE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T-CT</w:t>
            </w:r>
          </w:p>
        </w:tc>
        <w:tc>
          <w:tcPr>
            <w:tcW w:w="1889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1533C6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T-MR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02531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</w:p>
        </w:tc>
        <w:tc>
          <w:tcPr>
            <w:tcW w:w="1889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3F7A8B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T-CT</w:t>
            </w:r>
          </w:p>
        </w:tc>
        <w:tc>
          <w:tcPr>
            <w:tcW w:w="1889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4CD745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T-MR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B7BCA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</w:p>
        </w:tc>
      </w:tr>
      <w:tr w:rsidR="00D25DB2" w:rsidRPr="00D25DB2" w14:paraId="5610679C" w14:textId="77777777" w:rsidTr="00D25DB2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7DE8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68DE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EFA0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an</w:t>
            </w:r>
            <w:proofErr w:type="spellEnd"/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CB62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24A1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E68A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an</w:t>
            </w:r>
            <w:proofErr w:type="spellEnd"/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22DB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2CE2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ilcoxon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419F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26DC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an</w:t>
            </w:r>
            <w:proofErr w:type="spellEnd"/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4A54F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83F1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8FE4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an</w:t>
            </w:r>
            <w:proofErr w:type="spellEnd"/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CE16B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7334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ilcoxon</w:t>
            </w:r>
          </w:p>
        </w:tc>
      </w:tr>
      <w:tr w:rsidR="00D25DB2" w:rsidRPr="00D25DB2" w14:paraId="0A00E31D" w14:textId="77777777" w:rsidTr="00D25DB2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A938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2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7D0C" w14:textId="618E352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0A7A" w14:textId="57B6294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D158" w14:textId="61BD248E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13CF" w14:textId="46B7A5AA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A2FA" w14:textId="6129734F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FBD5" w14:textId="50497CAC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443D7E6" w14:textId="01E3608B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E-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E851" w14:textId="6B37DCF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317C" w14:textId="7441112B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13585" w14:textId="4FA9643C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F022" w14:textId="6789D59C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0066" w14:textId="51057AC3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1DCC" w14:textId="6515C8EB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05A9" w14:textId="4A9949DB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5E-01</w:t>
            </w:r>
          </w:p>
        </w:tc>
      </w:tr>
      <w:tr w:rsidR="00D25DB2" w:rsidRPr="00D25DB2" w14:paraId="62EC7E79" w14:textId="77777777" w:rsidTr="00D25DB2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58448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5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931A" w14:textId="766B89B0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2C95" w14:textId="66F71F0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C0555" w14:textId="6F2FCCFB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4002" w14:textId="467D645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5410" w14:textId="524E0449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9A4B" w14:textId="2DDF0D62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0A19F6BB" w14:textId="698B9022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8E-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2417" w14:textId="74716C10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7819" w14:textId="73F58368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2694" w14:textId="399E5A5E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F141" w14:textId="3BCF800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1D43" w14:textId="254A7FB3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543A" w14:textId="624101C3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D1A73" w14:textId="1B8E849E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E-01</w:t>
            </w:r>
          </w:p>
        </w:tc>
      </w:tr>
      <w:tr w:rsidR="00D25DB2" w:rsidRPr="00D25DB2" w14:paraId="75EC80FA" w14:textId="77777777" w:rsidTr="00D25DB2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CD9DA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6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54B6" w14:textId="33E7E815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CA18" w14:textId="5E45625A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6DDDA" w14:textId="3A66F121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B395" w14:textId="3D54DC66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4E98" w14:textId="0FE86240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2F39D" w14:textId="6F28ECED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4CD89212" w14:textId="3F7CE96E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E-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2EEA" w14:textId="34FCD981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7BC2" w14:textId="66CD2B93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49685" w14:textId="6BB25D0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4C61" w14:textId="2092ADD4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D379" w14:textId="08FF06A4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A7F35" w14:textId="51A24DB2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EDB36" w14:textId="3819C1D5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E-01</w:t>
            </w:r>
          </w:p>
        </w:tc>
      </w:tr>
      <w:tr w:rsidR="00D25DB2" w:rsidRPr="00D25DB2" w14:paraId="4BFE7078" w14:textId="77777777" w:rsidTr="00D25DB2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CF946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12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6A76" w14:textId="2E5AAF5F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0D67" w14:textId="5F73F7B5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0EC4" w14:textId="4106D161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7A0D" w14:textId="0CD4447D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2083" w14:textId="26D6589A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089F" w14:textId="2E6D46F0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D9D18" w14:textId="14DC8622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B069" w14:textId="3F400708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99C5" w14:textId="2D3443C8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8C426" w14:textId="6600774E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DEBD" w14:textId="530D6ED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E754" w14:textId="5E9DCC2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6639" w14:textId="34DBF35D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B50FA" w14:textId="1E8C5344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E-01</w:t>
            </w:r>
          </w:p>
        </w:tc>
      </w:tr>
      <w:tr w:rsidR="00D25DB2" w:rsidRPr="00D25DB2" w14:paraId="1F900502" w14:textId="77777777" w:rsidTr="00D25DB2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D89ED" w14:textId="7777777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L3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7B369" w14:textId="5A1B3C1B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AAA3F" w14:textId="144218F5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0A55" w14:textId="6FC17F74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31161" w14:textId="50542A41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EA069" w14:textId="563BDB2D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C4BE" w14:textId="25D49E13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49CBD" w14:textId="50F658AE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0E-0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EB44E" w14:textId="5933E4D7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81EF4" w14:textId="2186F6CF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51FA" w14:textId="7D010210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DCDC5" w14:textId="17CC70B5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BD243" w14:textId="11ED8AC5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E2A0F" w14:textId="27C29536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537F" w14:textId="1553E631" w:rsidR="00D25DB2" w:rsidRPr="00D25DB2" w:rsidRDefault="00D25DB2" w:rsidP="00D25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  <w:r w:rsidR="004A740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D25D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E-01</w:t>
            </w:r>
          </w:p>
        </w:tc>
      </w:tr>
    </w:tbl>
    <w:p w14:paraId="67A35F95" w14:textId="33E31E41" w:rsidR="00D22EA0" w:rsidRDefault="00D22EA0" w:rsidP="004A5BDA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Cs w:val="24"/>
          <w:lang w:val="en-US"/>
        </w:rPr>
      </w:pPr>
    </w:p>
    <w:p w14:paraId="6DFA7347" w14:textId="77777777" w:rsidR="00467DF4" w:rsidRDefault="00467DF4" w:rsidP="004A5BDA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Cs w:val="24"/>
          <w:lang w:val="en-US"/>
        </w:rPr>
      </w:pPr>
    </w:p>
    <w:p w14:paraId="68A66B34" w14:textId="4CA6BE66" w:rsidR="00D82702" w:rsidRPr="00467DF4" w:rsidRDefault="00D82702" w:rsidP="004A5BDA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Cs w:val="24"/>
          <w:lang w:val="en-US"/>
        </w:rPr>
      </w:pPr>
      <w:r w:rsidRPr="000D3A74">
        <w:rPr>
          <w:rFonts w:ascii="Times New Roman" w:hAnsi="Times New Roman" w:cs="Times New Roman"/>
          <w:b/>
          <w:bCs/>
          <w:szCs w:val="24"/>
          <w:highlight w:val="yellow"/>
          <w:lang w:val="en-US"/>
        </w:rPr>
        <w:t xml:space="preserve">Table S3 </w:t>
      </w:r>
      <w:r w:rsidR="00467DF4" w:rsidRPr="000D3A74">
        <w:rPr>
          <w:rFonts w:ascii="Times New Roman" w:hAnsi="Times New Roman" w:cs="Times New Roman"/>
          <w:szCs w:val="24"/>
          <w:highlight w:val="yellow"/>
          <w:lang w:val="en-US"/>
        </w:rPr>
        <w:t>Median and 1</w:t>
      </w:r>
      <w:r w:rsidR="00467DF4" w:rsidRPr="000D3A74">
        <w:rPr>
          <w:rFonts w:ascii="Times New Roman" w:hAnsi="Times New Roman" w:cs="Times New Roman"/>
          <w:szCs w:val="24"/>
          <w:highlight w:val="yellow"/>
          <w:vertAlign w:val="superscript"/>
          <w:lang w:val="en-US"/>
        </w:rPr>
        <w:t>st</w:t>
      </w:r>
      <w:r w:rsidR="00467DF4" w:rsidRPr="000D3A74">
        <w:rPr>
          <w:rFonts w:ascii="Times New Roman" w:hAnsi="Times New Roman" w:cs="Times New Roman"/>
          <w:szCs w:val="24"/>
          <w:highlight w:val="yellow"/>
          <w:lang w:val="en-US"/>
        </w:rPr>
        <w:t xml:space="preserve"> and 3</w:t>
      </w:r>
      <w:r w:rsidR="00467DF4" w:rsidRPr="000D3A74">
        <w:rPr>
          <w:rFonts w:ascii="Times New Roman" w:hAnsi="Times New Roman" w:cs="Times New Roman"/>
          <w:szCs w:val="24"/>
          <w:highlight w:val="yellow"/>
          <w:vertAlign w:val="superscript"/>
          <w:lang w:val="en-US"/>
        </w:rPr>
        <w:t>rd</w:t>
      </w:r>
      <w:r w:rsidR="00467DF4" w:rsidRPr="000D3A74">
        <w:rPr>
          <w:rFonts w:ascii="Times New Roman" w:hAnsi="Times New Roman" w:cs="Times New Roman"/>
          <w:szCs w:val="24"/>
          <w:highlight w:val="yellow"/>
          <w:lang w:val="en-US"/>
        </w:rPr>
        <w:t xml:space="preserve"> quartile of the average liver values calculated for each method and ROI/VOI.</w:t>
      </w:r>
    </w:p>
    <w:tbl>
      <w:tblPr>
        <w:tblW w:w="62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8"/>
        <w:gridCol w:w="548"/>
        <w:gridCol w:w="1426"/>
        <w:gridCol w:w="525"/>
        <w:gridCol w:w="556"/>
        <w:gridCol w:w="1329"/>
        <w:gridCol w:w="525"/>
      </w:tblGrid>
      <w:tr w:rsidR="00467DF4" w:rsidRPr="00467DF4" w14:paraId="27DA7859" w14:textId="77777777" w:rsidTr="004A7409">
        <w:trPr>
          <w:trHeight w:val="300"/>
        </w:trPr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4B0C9" w14:textId="77777777" w:rsidR="00467DF4" w:rsidRPr="00467DF4" w:rsidRDefault="00467DF4" w:rsidP="00467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EC352" w14:textId="77777777" w:rsidR="00467DF4" w:rsidRPr="00467DF4" w:rsidRDefault="00467DF4" w:rsidP="00467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7F262" w14:textId="77777777" w:rsidR="00467DF4" w:rsidRPr="00467DF4" w:rsidRDefault="00467DF4" w:rsidP="00467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67D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ROI = 3mm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A9263" w14:textId="77777777" w:rsidR="00467DF4" w:rsidRPr="00467DF4" w:rsidRDefault="00467DF4" w:rsidP="00467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EB24F" w14:textId="77777777" w:rsidR="00467DF4" w:rsidRPr="00467DF4" w:rsidRDefault="00467DF4" w:rsidP="00467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B7271" w14:textId="77777777" w:rsidR="00467DF4" w:rsidRPr="00467DF4" w:rsidRDefault="00467DF4" w:rsidP="00467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67D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VOI = 9mm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2288E" w14:textId="77777777" w:rsidR="00467DF4" w:rsidRPr="00467DF4" w:rsidRDefault="00467DF4" w:rsidP="00467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</w:tr>
      <w:tr w:rsidR="00467DF4" w:rsidRPr="00467DF4" w14:paraId="551DE177" w14:textId="77777777" w:rsidTr="004A7409">
        <w:trPr>
          <w:trHeight w:val="300"/>
        </w:trPr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7C0FC" w14:textId="18B730C8" w:rsidR="00467DF4" w:rsidRPr="00467DF4" w:rsidRDefault="00467DF4" w:rsidP="00467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67D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PET-MR 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3512" w14:textId="77777777" w:rsidR="00467DF4" w:rsidRPr="00467DF4" w:rsidRDefault="00467DF4" w:rsidP="00467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DF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1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F637" w14:textId="08B06FA3" w:rsidR="00467DF4" w:rsidRPr="00467DF4" w:rsidRDefault="00512B38" w:rsidP="00467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467D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</w:t>
            </w:r>
            <w:r w:rsidR="00467DF4" w:rsidRPr="00467D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e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="00467DF4" w:rsidRPr="00467D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liver</w:t>
            </w:r>
            <w:proofErr w:type="spellEnd"/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D8482" w14:textId="77777777" w:rsidR="00467DF4" w:rsidRPr="00467DF4" w:rsidRDefault="00467DF4" w:rsidP="00467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DF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3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319C" w14:textId="77777777" w:rsidR="00467DF4" w:rsidRPr="00467DF4" w:rsidRDefault="00467DF4" w:rsidP="00467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DF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1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2B53" w14:textId="10C7563F" w:rsidR="00467DF4" w:rsidRPr="00467DF4" w:rsidRDefault="00512B38" w:rsidP="00467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467D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</w:t>
            </w:r>
            <w:r w:rsidR="00467DF4" w:rsidRPr="00467D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e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="00467DF4" w:rsidRPr="00467D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liver</w:t>
            </w:r>
            <w:proofErr w:type="spellEnd"/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00073" w14:textId="77777777" w:rsidR="00467DF4" w:rsidRPr="00467DF4" w:rsidRDefault="00467DF4" w:rsidP="00467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DF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3</w:t>
            </w:r>
          </w:p>
        </w:tc>
      </w:tr>
      <w:tr w:rsidR="00467DF4" w:rsidRPr="00467DF4" w14:paraId="5B7358EB" w14:textId="77777777" w:rsidTr="004A7409">
        <w:trPr>
          <w:trHeight w:val="300"/>
        </w:trPr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7A15" w14:textId="77777777" w:rsidR="00467DF4" w:rsidRPr="00467DF4" w:rsidRDefault="00467DF4" w:rsidP="0046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DF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UV_mean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5F08" w14:textId="77777777" w:rsidR="00467DF4" w:rsidRPr="00467DF4" w:rsidRDefault="00467DF4" w:rsidP="00467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DF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82DC" w14:textId="77777777" w:rsidR="00467DF4" w:rsidRPr="00467DF4" w:rsidRDefault="00467DF4" w:rsidP="00467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DF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DFA4D" w14:textId="77777777" w:rsidR="00467DF4" w:rsidRPr="00467DF4" w:rsidRDefault="00467DF4" w:rsidP="00467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DF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8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47A5" w14:textId="77777777" w:rsidR="00467DF4" w:rsidRPr="00467DF4" w:rsidRDefault="00467DF4" w:rsidP="00467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DF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5F74" w14:textId="77777777" w:rsidR="00467DF4" w:rsidRPr="00467DF4" w:rsidRDefault="00467DF4" w:rsidP="00467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DF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7CF29" w14:textId="77777777" w:rsidR="00467DF4" w:rsidRPr="00467DF4" w:rsidRDefault="00467DF4" w:rsidP="00467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DF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72</w:t>
            </w:r>
          </w:p>
        </w:tc>
      </w:tr>
      <w:tr w:rsidR="00467DF4" w:rsidRPr="00467DF4" w14:paraId="1E850396" w14:textId="77777777" w:rsidTr="004A7409">
        <w:trPr>
          <w:trHeight w:val="300"/>
        </w:trPr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277A" w14:textId="77777777" w:rsidR="00467DF4" w:rsidRPr="00467DF4" w:rsidRDefault="00467DF4" w:rsidP="0046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DF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UV_max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7A0B" w14:textId="77777777" w:rsidR="00467DF4" w:rsidRPr="00467DF4" w:rsidRDefault="00467DF4" w:rsidP="00467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DF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C241" w14:textId="77777777" w:rsidR="00467DF4" w:rsidRPr="00467DF4" w:rsidRDefault="00467DF4" w:rsidP="00467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DF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7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EB50" w14:textId="77777777" w:rsidR="00467DF4" w:rsidRPr="00467DF4" w:rsidRDefault="00467DF4" w:rsidP="00467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DF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9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42A3" w14:textId="77777777" w:rsidR="00467DF4" w:rsidRPr="00467DF4" w:rsidRDefault="00467DF4" w:rsidP="00467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DF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7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5A9A" w14:textId="77777777" w:rsidR="00467DF4" w:rsidRPr="00467DF4" w:rsidRDefault="00467DF4" w:rsidP="00467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DF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2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DBBA8" w14:textId="77777777" w:rsidR="00467DF4" w:rsidRPr="00467DF4" w:rsidRDefault="00467DF4" w:rsidP="00467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DF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38</w:t>
            </w:r>
          </w:p>
        </w:tc>
      </w:tr>
      <w:tr w:rsidR="00467DF4" w:rsidRPr="00467DF4" w14:paraId="350CD2AD" w14:textId="77777777" w:rsidTr="004A7409">
        <w:trPr>
          <w:trHeight w:val="300"/>
        </w:trPr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4604" w14:textId="77777777" w:rsidR="00467DF4" w:rsidRPr="00467DF4" w:rsidRDefault="00467DF4" w:rsidP="00467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67D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PET-CT 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EDF5" w14:textId="77777777" w:rsidR="00467DF4" w:rsidRPr="00467DF4" w:rsidRDefault="00467DF4" w:rsidP="00467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67D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9610" w14:textId="77777777" w:rsidR="00467DF4" w:rsidRPr="00467DF4" w:rsidRDefault="00467DF4" w:rsidP="00467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B748" w14:textId="77777777" w:rsidR="00467DF4" w:rsidRPr="00467DF4" w:rsidRDefault="00467DF4" w:rsidP="00467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DF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2C55" w14:textId="77777777" w:rsidR="00467DF4" w:rsidRPr="00467DF4" w:rsidRDefault="00467DF4" w:rsidP="00467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974B" w14:textId="77777777" w:rsidR="00467DF4" w:rsidRPr="00467DF4" w:rsidRDefault="00467DF4" w:rsidP="00467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CC6A1" w14:textId="77777777" w:rsidR="00467DF4" w:rsidRPr="00467DF4" w:rsidRDefault="00467DF4" w:rsidP="00467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DF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467DF4" w:rsidRPr="00467DF4" w14:paraId="140B63CE" w14:textId="77777777" w:rsidTr="004A7409">
        <w:trPr>
          <w:trHeight w:val="300"/>
        </w:trPr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F590" w14:textId="77777777" w:rsidR="00467DF4" w:rsidRPr="00467DF4" w:rsidRDefault="00467DF4" w:rsidP="0046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DF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UV_mean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706E" w14:textId="77777777" w:rsidR="00467DF4" w:rsidRPr="00467DF4" w:rsidRDefault="00467DF4" w:rsidP="00467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DF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DAA5" w14:textId="77777777" w:rsidR="00467DF4" w:rsidRPr="00467DF4" w:rsidRDefault="00467DF4" w:rsidP="00467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DF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7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A5A4" w14:textId="77777777" w:rsidR="00467DF4" w:rsidRPr="00467DF4" w:rsidRDefault="00467DF4" w:rsidP="00467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DF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2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49CF" w14:textId="77777777" w:rsidR="00467DF4" w:rsidRPr="00467DF4" w:rsidRDefault="00467DF4" w:rsidP="00467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DF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841C" w14:textId="77777777" w:rsidR="00467DF4" w:rsidRPr="00467DF4" w:rsidRDefault="00467DF4" w:rsidP="00467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DF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7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FEE07" w14:textId="77777777" w:rsidR="00467DF4" w:rsidRPr="00467DF4" w:rsidRDefault="00467DF4" w:rsidP="00467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DF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17</w:t>
            </w:r>
          </w:p>
        </w:tc>
      </w:tr>
      <w:tr w:rsidR="00467DF4" w:rsidRPr="00467DF4" w14:paraId="0DC5235C" w14:textId="77777777" w:rsidTr="004A7409">
        <w:trPr>
          <w:trHeight w:val="300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08079" w14:textId="77777777" w:rsidR="00467DF4" w:rsidRPr="00467DF4" w:rsidRDefault="00467DF4" w:rsidP="0046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DF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UV_max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D62FE" w14:textId="77777777" w:rsidR="00467DF4" w:rsidRPr="00467DF4" w:rsidRDefault="00467DF4" w:rsidP="00467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DF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0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B9D97" w14:textId="77777777" w:rsidR="00467DF4" w:rsidRPr="00467DF4" w:rsidRDefault="00467DF4" w:rsidP="00467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DF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3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97251" w14:textId="77777777" w:rsidR="00467DF4" w:rsidRPr="00467DF4" w:rsidRDefault="00467DF4" w:rsidP="00467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DF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53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33356" w14:textId="77777777" w:rsidR="00467DF4" w:rsidRPr="00467DF4" w:rsidRDefault="00467DF4" w:rsidP="00467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DF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2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566FF" w14:textId="77777777" w:rsidR="00467DF4" w:rsidRPr="00467DF4" w:rsidRDefault="00467DF4" w:rsidP="00467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DF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76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D2F1B" w14:textId="77777777" w:rsidR="00467DF4" w:rsidRPr="00467DF4" w:rsidRDefault="00467DF4" w:rsidP="00467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67DF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92</w:t>
            </w:r>
          </w:p>
        </w:tc>
      </w:tr>
    </w:tbl>
    <w:p w14:paraId="5B6805C9" w14:textId="07489F15" w:rsidR="00D82702" w:rsidRDefault="00D82702" w:rsidP="004A5BDA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Cs w:val="24"/>
          <w:lang w:val="en-US"/>
        </w:rPr>
      </w:pPr>
    </w:p>
    <w:p w14:paraId="080B8E9F" w14:textId="3E6B20C2" w:rsidR="00575694" w:rsidRDefault="00575694" w:rsidP="004A5BDA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Cs w:val="24"/>
          <w:lang w:val="en-US"/>
        </w:rPr>
      </w:pPr>
    </w:p>
    <w:p w14:paraId="773B1B14" w14:textId="3D052B7C" w:rsidR="00575694" w:rsidRPr="00467DF4" w:rsidRDefault="00575694" w:rsidP="00575694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Cs w:val="24"/>
          <w:lang w:val="en-US"/>
        </w:rPr>
      </w:pPr>
      <w:r w:rsidRPr="000D3A74">
        <w:rPr>
          <w:rFonts w:ascii="Times New Roman" w:hAnsi="Times New Roman" w:cs="Times New Roman"/>
          <w:b/>
          <w:bCs/>
          <w:szCs w:val="24"/>
          <w:highlight w:val="yellow"/>
          <w:lang w:val="en-US"/>
        </w:rPr>
        <w:lastRenderedPageBreak/>
        <w:t>Table S</w:t>
      </w:r>
      <w:r w:rsidR="008579CF" w:rsidRPr="000D3A74">
        <w:rPr>
          <w:rFonts w:ascii="Times New Roman" w:hAnsi="Times New Roman" w:cs="Times New Roman"/>
          <w:b/>
          <w:bCs/>
          <w:szCs w:val="24"/>
          <w:highlight w:val="yellow"/>
          <w:lang w:val="en-US"/>
        </w:rPr>
        <w:t>4</w:t>
      </w:r>
      <w:r w:rsidRPr="000D3A74">
        <w:rPr>
          <w:rFonts w:ascii="Times New Roman" w:hAnsi="Times New Roman" w:cs="Times New Roman"/>
          <w:b/>
          <w:bCs/>
          <w:szCs w:val="24"/>
          <w:highlight w:val="yellow"/>
          <w:lang w:val="en-US"/>
        </w:rPr>
        <w:t xml:space="preserve"> </w:t>
      </w:r>
      <w:r w:rsidRPr="000D3A74">
        <w:rPr>
          <w:rFonts w:ascii="Times New Roman" w:hAnsi="Times New Roman" w:cs="Times New Roman"/>
          <w:szCs w:val="24"/>
          <w:highlight w:val="yellow"/>
          <w:lang w:val="en-US"/>
        </w:rPr>
        <w:t>Median and 1</w:t>
      </w:r>
      <w:r w:rsidRPr="000D3A74">
        <w:rPr>
          <w:rFonts w:ascii="Times New Roman" w:hAnsi="Times New Roman" w:cs="Times New Roman"/>
          <w:szCs w:val="24"/>
          <w:highlight w:val="yellow"/>
          <w:vertAlign w:val="superscript"/>
          <w:lang w:val="en-US"/>
        </w:rPr>
        <w:t>st</w:t>
      </w:r>
      <w:r w:rsidRPr="000D3A74">
        <w:rPr>
          <w:rFonts w:ascii="Times New Roman" w:hAnsi="Times New Roman" w:cs="Times New Roman"/>
          <w:szCs w:val="24"/>
          <w:highlight w:val="yellow"/>
          <w:lang w:val="en-US"/>
        </w:rPr>
        <w:t xml:space="preserve"> and 3</w:t>
      </w:r>
      <w:r w:rsidRPr="000D3A74">
        <w:rPr>
          <w:rFonts w:ascii="Times New Roman" w:hAnsi="Times New Roman" w:cs="Times New Roman"/>
          <w:szCs w:val="24"/>
          <w:highlight w:val="yellow"/>
          <w:vertAlign w:val="superscript"/>
          <w:lang w:val="en-US"/>
        </w:rPr>
        <w:t>rd</w:t>
      </w:r>
      <w:r w:rsidRPr="000D3A74">
        <w:rPr>
          <w:rFonts w:ascii="Times New Roman" w:hAnsi="Times New Roman" w:cs="Times New Roman"/>
          <w:szCs w:val="24"/>
          <w:highlight w:val="yellow"/>
          <w:lang w:val="en-US"/>
        </w:rPr>
        <w:t xml:space="preserve"> quartile of</w:t>
      </w:r>
      <w:r w:rsidR="00CA7015" w:rsidRPr="000D3A74">
        <w:rPr>
          <w:rFonts w:ascii="Times New Roman" w:hAnsi="Times New Roman" w:cs="Times New Roman"/>
          <w:szCs w:val="24"/>
          <w:highlight w:val="yellow"/>
          <w:lang w:val="en-US"/>
        </w:rPr>
        <w:t xml:space="preserve"> SUVmax values measured in spinal cord in both PET-CT and PET-MR, with 3mm ROI and 9mm VOI, </w:t>
      </w:r>
      <w:r w:rsidR="008579CF" w:rsidRPr="000D3A74">
        <w:rPr>
          <w:rFonts w:ascii="Times New Roman" w:hAnsi="Times New Roman" w:cs="Times New Roman"/>
          <w:szCs w:val="24"/>
          <w:highlight w:val="yellow"/>
          <w:lang w:val="en-US"/>
        </w:rPr>
        <w:t>between the two</w:t>
      </w:r>
      <w:r w:rsidR="00CA7015" w:rsidRPr="000D3A74">
        <w:rPr>
          <w:rFonts w:ascii="Times New Roman" w:hAnsi="Times New Roman" w:cs="Times New Roman"/>
          <w:szCs w:val="24"/>
          <w:highlight w:val="yellow"/>
          <w:lang w:val="en-US"/>
        </w:rPr>
        <w:t xml:space="preserve"> subgroups</w:t>
      </w:r>
      <w:r w:rsidR="008579CF" w:rsidRPr="000D3A74">
        <w:rPr>
          <w:rFonts w:ascii="Times New Roman" w:hAnsi="Times New Roman" w:cs="Times New Roman"/>
          <w:szCs w:val="24"/>
          <w:highlight w:val="yellow"/>
          <w:lang w:val="en-US"/>
        </w:rPr>
        <w:t>,</w:t>
      </w:r>
      <w:r w:rsidR="00CA7015" w:rsidRPr="000D3A74">
        <w:rPr>
          <w:rFonts w:ascii="Times New Roman" w:hAnsi="Times New Roman" w:cs="Times New Roman"/>
          <w:szCs w:val="24"/>
          <w:highlight w:val="yellow"/>
          <w:lang w:val="en-US"/>
        </w:rPr>
        <w:t xml:space="preserve"> with</w:t>
      </w:r>
      <w:r w:rsidR="000D3A74" w:rsidRPr="000D3A74">
        <w:rPr>
          <w:rFonts w:ascii="Times New Roman" w:hAnsi="Times New Roman" w:cs="Times New Roman"/>
          <w:szCs w:val="24"/>
          <w:highlight w:val="yellow"/>
          <w:lang w:val="en-US"/>
        </w:rPr>
        <w:t>out</w:t>
      </w:r>
      <w:r w:rsidR="00CA7015" w:rsidRPr="000D3A74">
        <w:rPr>
          <w:rFonts w:ascii="Times New Roman" w:hAnsi="Times New Roman" w:cs="Times New Roman"/>
          <w:szCs w:val="24"/>
          <w:highlight w:val="yellow"/>
          <w:lang w:val="en-US"/>
        </w:rPr>
        <w:t xml:space="preserve"> and with increased uptake at visual examination in the cervical enlargement</w:t>
      </w:r>
      <w:r w:rsidR="000D3A74" w:rsidRPr="000D3A74">
        <w:rPr>
          <w:rFonts w:ascii="Times New Roman" w:hAnsi="Times New Roman" w:cs="Times New Roman"/>
          <w:szCs w:val="24"/>
          <w:highlight w:val="yellow"/>
          <w:lang w:val="en-US"/>
        </w:rPr>
        <w:t xml:space="preserve"> (Group 1 and Group 2 respectively)</w:t>
      </w:r>
      <w:r w:rsidR="008579CF" w:rsidRPr="000D3A74">
        <w:rPr>
          <w:rFonts w:ascii="Times New Roman" w:hAnsi="Times New Roman" w:cs="Times New Roman"/>
          <w:szCs w:val="24"/>
          <w:highlight w:val="yellow"/>
          <w:lang w:val="en-US"/>
        </w:rPr>
        <w:t>.</w:t>
      </w:r>
    </w:p>
    <w:tbl>
      <w:tblPr>
        <w:tblW w:w="121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2"/>
        <w:gridCol w:w="525"/>
        <w:gridCol w:w="153"/>
        <w:gridCol w:w="858"/>
        <w:gridCol w:w="153"/>
        <w:gridCol w:w="525"/>
        <w:gridCol w:w="595"/>
        <w:gridCol w:w="152"/>
        <w:gridCol w:w="859"/>
        <w:gridCol w:w="152"/>
        <w:gridCol w:w="525"/>
        <w:gridCol w:w="1268"/>
        <w:gridCol w:w="71"/>
        <w:gridCol w:w="498"/>
        <w:gridCol w:w="153"/>
        <w:gridCol w:w="813"/>
        <w:gridCol w:w="153"/>
        <w:gridCol w:w="525"/>
        <w:gridCol w:w="569"/>
        <w:gridCol w:w="152"/>
        <w:gridCol w:w="814"/>
        <w:gridCol w:w="152"/>
        <w:gridCol w:w="457"/>
        <w:gridCol w:w="68"/>
        <w:gridCol w:w="1156"/>
        <w:gridCol w:w="7"/>
      </w:tblGrid>
      <w:tr w:rsidR="00CA7015" w:rsidRPr="00CA7015" w14:paraId="6E3AC317" w14:textId="77777777" w:rsidTr="000D3A74">
        <w:trPr>
          <w:trHeight w:val="268"/>
        </w:trPr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278FC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Group 1</w:t>
            </w:r>
          </w:p>
        </w:tc>
        <w:tc>
          <w:tcPr>
            <w:tcW w:w="576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82606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UVmax in 3mm ROI</w:t>
            </w:r>
            <w:bookmarkStart w:id="0" w:name="_GoBack"/>
            <w:bookmarkEnd w:id="0"/>
          </w:p>
        </w:tc>
        <w:tc>
          <w:tcPr>
            <w:tcW w:w="546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A327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UVmax in 9mm VOI</w:t>
            </w:r>
          </w:p>
        </w:tc>
      </w:tr>
      <w:tr w:rsidR="00CA7015" w:rsidRPr="00CA7015" w14:paraId="0DC7A8DB" w14:textId="77777777" w:rsidTr="00CA7015">
        <w:trPr>
          <w:trHeight w:val="268"/>
        </w:trPr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B44D6" w14:textId="4739D3D0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CA70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pinal</w:t>
            </w:r>
            <w:proofErr w:type="spellEnd"/>
          </w:p>
        </w:tc>
        <w:tc>
          <w:tcPr>
            <w:tcW w:w="2167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6CACC5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T-CT</w:t>
            </w:r>
          </w:p>
        </w:tc>
        <w:tc>
          <w:tcPr>
            <w:tcW w:w="2260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2CD20B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T-MR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82A69F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</w:p>
        </w:tc>
        <w:tc>
          <w:tcPr>
            <w:tcW w:w="2120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3EE532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T-CT</w:t>
            </w:r>
          </w:p>
        </w:tc>
        <w:tc>
          <w:tcPr>
            <w:tcW w:w="2190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EB9B4A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T-MR</w:t>
            </w:r>
          </w:p>
        </w:tc>
        <w:tc>
          <w:tcPr>
            <w:tcW w:w="115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B11D8F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</w:p>
        </w:tc>
      </w:tr>
      <w:tr w:rsidR="00CA7015" w:rsidRPr="00CA7015" w14:paraId="03C02F69" w14:textId="77777777" w:rsidTr="00CA7015">
        <w:trPr>
          <w:gridAfter w:val="1"/>
          <w:wAfter w:w="7" w:type="dxa"/>
          <w:trHeight w:val="268"/>
        </w:trPr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8BFC" w14:textId="107FB878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ord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25C0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1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2378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an</w:t>
            </w:r>
            <w:proofErr w:type="spellEnd"/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6A1EF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3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4AE1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1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79A6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an</w:t>
            </w:r>
            <w:proofErr w:type="spellEnd"/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F9BF7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3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AF113A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ilcoxon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7DEA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5B69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an</w:t>
            </w:r>
            <w:proofErr w:type="spellEnd"/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2D072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3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5E49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EB31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an</w:t>
            </w:r>
            <w:proofErr w:type="spellEnd"/>
          </w:p>
        </w:tc>
        <w:tc>
          <w:tcPr>
            <w:tcW w:w="5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F7404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02A6A7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ilcoxon</w:t>
            </w:r>
          </w:p>
        </w:tc>
      </w:tr>
      <w:tr w:rsidR="00CA7015" w:rsidRPr="00CA7015" w14:paraId="3073D352" w14:textId="77777777" w:rsidTr="00CA7015">
        <w:trPr>
          <w:gridAfter w:val="1"/>
          <w:wAfter w:w="7" w:type="dxa"/>
          <w:trHeight w:val="268"/>
        </w:trPr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78158" w14:textId="0A7C8D25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2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01A3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4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76A6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5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D8D22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73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081F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5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84FF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0E85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85</w:t>
            </w:r>
          </w:p>
        </w:tc>
        <w:tc>
          <w:tcPr>
            <w:tcW w:w="13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4DFEC"/>
            <w:noWrap/>
            <w:vAlign w:val="bottom"/>
            <w:hideMark/>
          </w:tcPr>
          <w:p w14:paraId="4718BCAA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84E-02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9004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54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9D26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8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0C7BE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30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B77D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73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0CBB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89</w:t>
            </w:r>
          </w:p>
        </w:tc>
        <w:tc>
          <w:tcPr>
            <w:tcW w:w="5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41F01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0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761E43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56E-01</w:t>
            </w:r>
          </w:p>
        </w:tc>
      </w:tr>
      <w:tr w:rsidR="00CA7015" w:rsidRPr="00CA7015" w14:paraId="5B97CAF7" w14:textId="77777777" w:rsidTr="00CA7015">
        <w:trPr>
          <w:gridAfter w:val="1"/>
          <w:wAfter w:w="7" w:type="dxa"/>
          <w:trHeight w:val="268"/>
        </w:trPr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C89A" w14:textId="0A74F233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B7A7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5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573D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5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B8346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8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CC2D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9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B995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0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5DCC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32</w:t>
            </w:r>
          </w:p>
        </w:tc>
        <w:tc>
          <w:tcPr>
            <w:tcW w:w="13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4DFEC"/>
            <w:noWrap/>
            <w:vAlign w:val="bottom"/>
            <w:hideMark/>
          </w:tcPr>
          <w:p w14:paraId="11B73EB1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5E-04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CF23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3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4C74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8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D6B6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09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AC0F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02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67CF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32</w:t>
            </w:r>
          </w:p>
        </w:tc>
        <w:tc>
          <w:tcPr>
            <w:tcW w:w="5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5380E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4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E4DFEC"/>
            <w:noWrap/>
            <w:vAlign w:val="bottom"/>
            <w:hideMark/>
          </w:tcPr>
          <w:p w14:paraId="59C45257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4E-04</w:t>
            </w:r>
          </w:p>
        </w:tc>
      </w:tr>
      <w:tr w:rsidR="00CA7015" w:rsidRPr="00CA7015" w14:paraId="3A47B876" w14:textId="77777777" w:rsidTr="00CA7015">
        <w:trPr>
          <w:gridAfter w:val="1"/>
          <w:wAfter w:w="7" w:type="dxa"/>
          <w:trHeight w:val="268"/>
        </w:trPr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4D21" w14:textId="11EE672D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6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DE4E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2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1EB9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D3E27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71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38AF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6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62DF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E1ED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51</w:t>
            </w:r>
          </w:p>
        </w:tc>
        <w:tc>
          <w:tcPr>
            <w:tcW w:w="13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71FD92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85E-01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6D8E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7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BE2C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9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89CE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42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8C5D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83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8E40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97</w:t>
            </w:r>
          </w:p>
        </w:tc>
        <w:tc>
          <w:tcPr>
            <w:tcW w:w="5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1E525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6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10A99D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09E-01</w:t>
            </w:r>
          </w:p>
        </w:tc>
      </w:tr>
      <w:tr w:rsidR="00CA7015" w:rsidRPr="00CA7015" w14:paraId="45BF41E6" w14:textId="77777777" w:rsidTr="00CA7015">
        <w:trPr>
          <w:gridAfter w:val="1"/>
          <w:wAfter w:w="7" w:type="dxa"/>
          <w:trHeight w:val="268"/>
        </w:trPr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C6B32" w14:textId="43089EA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12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3F51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7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04D4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7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2357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17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90C8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1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09C4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9E7D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76</w:t>
            </w:r>
          </w:p>
        </w:tc>
        <w:tc>
          <w:tcPr>
            <w:tcW w:w="13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4DFEC"/>
            <w:noWrap/>
            <w:vAlign w:val="bottom"/>
            <w:hideMark/>
          </w:tcPr>
          <w:p w14:paraId="1D7BE5AC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53E-02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BD2B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88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F19D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1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E975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78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E3AE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6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4A33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87</w:t>
            </w:r>
          </w:p>
        </w:tc>
        <w:tc>
          <w:tcPr>
            <w:tcW w:w="5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6503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2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E4DFEC"/>
            <w:noWrap/>
            <w:vAlign w:val="bottom"/>
            <w:hideMark/>
          </w:tcPr>
          <w:p w14:paraId="7601FFCD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E-04</w:t>
            </w:r>
          </w:p>
        </w:tc>
      </w:tr>
      <w:tr w:rsidR="00CA7015" w:rsidRPr="00CA7015" w14:paraId="1ADDC683" w14:textId="77777777" w:rsidTr="000D3A74">
        <w:trPr>
          <w:gridAfter w:val="1"/>
          <w:wAfter w:w="7" w:type="dxa"/>
          <w:trHeight w:val="268"/>
        </w:trPr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FFA15" w14:textId="2FC78562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SF L3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9D62F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4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AD21E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2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AB48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2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6AF96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2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B03CE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5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DC87B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0</w:t>
            </w:r>
          </w:p>
        </w:tc>
        <w:tc>
          <w:tcPr>
            <w:tcW w:w="1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4DFEC"/>
            <w:noWrap/>
            <w:vAlign w:val="bottom"/>
            <w:hideMark/>
          </w:tcPr>
          <w:p w14:paraId="27C0FDF0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92E-02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A9F34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56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A5E84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71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B284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09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52D26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4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1D14F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4</w:t>
            </w:r>
          </w:p>
        </w:tc>
        <w:tc>
          <w:tcPr>
            <w:tcW w:w="5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C0FB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4DFEC"/>
            <w:noWrap/>
            <w:vAlign w:val="bottom"/>
            <w:hideMark/>
          </w:tcPr>
          <w:p w14:paraId="5BF32BA2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E-04</w:t>
            </w:r>
          </w:p>
        </w:tc>
      </w:tr>
      <w:tr w:rsidR="00CA7015" w:rsidRPr="00CA7015" w14:paraId="3DBBBB78" w14:textId="77777777" w:rsidTr="000D3A74">
        <w:trPr>
          <w:trHeight w:val="268"/>
        </w:trPr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3AB64" w14:textId="77777777" w:rsidR="00CA7015" w:rsidRPr="00CA7015" w:rsidRDefault="00CA7015" w:rsidP="00CA7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Group 2</w:t>
            </w:r>
          </w:p>
        </w:tc>
        <w:tc>
          <w:tcPr>
            <w:tcW w:w="5695" w:type="dxa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00EF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UVmax in 3mm ROI</w:t>
            </w:r>
          </w:p>
        </w:tc>
        <w:tc>
          <w:tcPr>
            <w:tcW w:w="5537" w:type="dxa"/>
            <w:gridSpan w:val="1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78FFD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UVmax in 9mm VOI</w:t>
            </w:r>
          </w:p>
        </w:tc>
      </w:tr>
      <w:tr w:rsidR="00CA7015" w:rsidRPr="00CA7015" w14:paraId="6AE74083" w14:textId="77777777" w:rsidTr="000D3A74">
        <w:trPr>
          <w:trHeight w:val="268"/>
        </w:trPr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CD46" w14:textId="11E1D943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A70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pinal</w:t>
            </w:r>
            <w:proofErr w:type="spellEnd"/>
          </w:p>
        </w:tc>
        <w:tc>
          <w:tcPr>
            <w:tcW w:w="2167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B6D8BD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T-CT</w:t>
            </w:r>
          </w:p>
        </w:tc>
        <w:tc>
          <w:tcPr>
            <w:tcW w:w="2260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A58A20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T-MR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B0C1B1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</w:p>
        </w:tc>
        <w:tc>
          <w:tcPr>
            <w:tcW w:w="2191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039BDD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T-CT</w:t>
            </w:r>
          </w:p>
        </w:tc>
        <w:tc>
          <w:tcPr>
            <w:tcW w:w="2125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7F2AB9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T-MR</w:t>
            </w:r>
          </w:p>
        </w:tc>
        <w:tc>
          <w:tcPr>
            <w:tcW w:w="122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96F94F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</w:p>
        </w:tc>
      </w:tr>
      <w:tr w:rsidR="00CA7015" w:rsidRPr="00CA7015" w14:paraId="3B110101" w14:textId="77777777" w:rsidTr="00CA7015">
        <w:trPr>
          <w:gridAfter w:val="1"/>
          <w:wAfter w:w="6" w:type="dxa"/>
          <w:trHeight w:val="268"/>
        </w:trPr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C253" w14:textId="0175488F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ord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B0D0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1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DA0D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an</w:t>
            </w:r>
            <w:proofErr w:type="spellEnd"/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6114C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4BB9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1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0479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an</w:t>
            </w:r>
            <w:proofErr w:type="spellEnd"/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70FF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23B4B7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ilcoxon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8E4B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CDD5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an</w:t>
            </w:r>
            <w:proofErr w:type="spellEnd"/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2C8A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5A89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20A5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an</w:t>
            </w:r>
            <w:proofErr w:type="spellEnd"/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842D7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3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491756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ilcoxon</w:t>
            </w:r>
          </w:p>
        </w:tc>
      </w:tr>
      <w:tr w:rsidR="00CA7015" w:rsidRPr="00CA7015" w14:paraId="4417935F" w14:textId="77777777" w:rsidTr="00CA7015">
        <w:trPr>
          <w:gridAfter w:val="1"/>
          <w:wAfter w:w="6" w:type="dxa"/>
          <w:trHeight w:val="268"/>
        </w:trPr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5723" w14:textId="7C90A615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2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900B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94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9D8F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11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4D31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5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2D43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5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42B8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20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95D1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43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A527E7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09E-01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8C81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39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048E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48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2B7AB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7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ED2C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2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607D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45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7B66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81</w:t>
            </w:r>
          </w:p>
        </w:tc>
        <w:tc>
          <w:tcPr>
            <w:tcW w:w="12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4DFEC"/>
            <w:noWrap/>
            <w:vAlign w:val="bottom"/>
            <w:hideMark/>
          </w:tcPr>
          <w:p w14:paraId="100FAAC9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7E-02</w:t>
            </w:r>
          </w:p>
        </w:tc>
      </w:tr>
      <w:tr w:rsidR="00CA7015" w:rsidRPr="00CA7015" w14:paraId="5999BCB7" w14:textId="77777777" w:rsidTr="00CA7015">
        <w:trPr>
          <w:gridAfter w:val="1"/>
          <w:wAfter w:w="6" w:type="dxa"/>
          <w:trHeight w:val="268"/>
        </w:trPr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7FBF" w14:textId="450222A6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5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B33C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09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A70A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27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04DA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4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C6FC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01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7655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53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6AFA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75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DFD954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12E-01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438E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37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88D5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48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342F3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0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2983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42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5A23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90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B880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32</w:t>
            </w:r>
          </w:p>
        </w:tc>
        <w:tc>
          <w:tcPr>
            <w:tcW w:w="12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4DFEC"/>
            <w:noWrap/>
            <w:vAlign w:val="bottom"/>
            <w:hideMark/>
          </w:tcPr>
          <w:p w14:paraId="2941BA6D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90E-02</w:t>
            </w:r>
          </w:p>
        </w:tc>
      </w:tr>
      <w:tr w:rsidR="00CA7015" w:rsidRPr="00CA7015" w14:paraId="0D9C7815" w14:textId="77777777" w:rsidTr="00CA7015">
        <w:trPr>
          <w:gridAfter w:val="1"/>
          <w:wAfter w:w="6" w:type="dxa"/>
          <w:trHeight w:val="268"/>
        </w:trPr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9F81" w14:textId="2E6960CD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6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0EB4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6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C62B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56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00AA1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0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A65E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52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42DB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7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BC2D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17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D3E469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20E-01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76B9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03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643B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42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2126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5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6FFE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16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3E29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49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9165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25</w:t>
            </w:r>
          </w:p>
        </w:tc>
        <w:tc>
          <w:tcPr>
            <w:tcW w:w="12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4DFEC"/>
            <w:noWrap/>
            <w:vAlign w:val="bottom"/>
            <w:hideMark/>
          </w:tcPr>
          <w:p w14:paraId="2BEBBC1D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75E-02</w:t>
            </w:r>
          </w:p>
        </w:tc>
      </w:tr>
      <w:tr w:rsidR="00CA7015" w:rsidRPr="00CA7015" w14:paraId="5284C7DD" w14:textId="77777777" w:rsidTr="00CA7015">
        <w:trPr>
          <w:gridAfter w:val="1"/>
          <w:wAfter w:w="6" w:type="dxa"/>
          <w:trHeight w:val="268"/>
        </w:trPr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8569" w14:textId="4A3BA684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12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E770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7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6271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02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7015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3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7FD0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79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3284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04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EEA3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33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BAA049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74E-01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C56B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04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7CDB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44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78F02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9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3B6F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99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E6E4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46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A34D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75</w:t>
            </w:r>
          </w:p>
        </w:tc>
        <w:tc>
          <w:tcPr>
            <w:tcW w:w="12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159F15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92E-01</w:t>
            </w:r>
          </w:p>
        </w:tc>
      </w:tr>
      <w:tr w:rsidR="00CA7015" w:rsidRPr="00CA7015" w14:paraId="54310273" w14:textId="77777777" w:rsidTr="00CA7015">
        <w:trPr>
          <w:gridAfter w:val="1"/>
          <w:wAfter w:w="6" w:type="dxa"/>
          <w:trHeight w:val="268"/>
        </w:trPr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43DF4" w14:textId="2121297D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CSF </w:t>
            </w:r>
            <w:r w:rsidRPr="00CA70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L3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99D39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4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1568C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6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1ED3D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5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6EF5D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7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99C96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2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907E7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4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B0E17C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17E-01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75792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749E4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99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7F1B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18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AE907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8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A908C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54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85759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20</w:t>
            </w:r>
          </w:p>
        </w:tc>
        <w:tc>
          <w:tcPr>
            <w:tcW w:w="12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EBE159" w14:textId="77777777" w:rsidR="00CA7015" w:rsidRPr="00CA7015" w:rsidRDefault="00CA7015" w:rsidP="00CA7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A701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91E-01</w:t>
            </w:r>
          </w:p>
        </w:tc>
      </w:tr>
    </w:tbl>
    <w:p w14:paraId="2ED498C1" w14:textId="77777777" w:rsidR="00575694" w:rsidRPr="00467DF4" w:rsidRDefault="00575694" w:rsidP="004A5BDA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Cs w:val="24"/>
          <w:lang w:val="en-US"/>
        </w:rPr>
      </w:pPr>
    </w:p>
    <w:sectPr w:rsidR="00575694" w:rsidRPr="00467DF4" w:rsidSect="004A5BD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BDA"/>
    <w:rsid w:val="00064FD1"/>
    <w:rsid w:val="000D3A74"/>
    <w:rsid w:val="00250AE9"/>
    <w:rsid w:val="00467DF4"/>
    <w:rsid w:val="00480682"/>
    <w:rsid w:val="004A5BDA"/>
    <w:rsid w:val="004A7409"/>
    <w:rsid w:val="00512B38"/>
    <w:rsid w:val="00575694"/>
    <w:rsid w:val="007B1ECB"/>
    <w:rsid w:val="00830F39"/>
    <w:rsid w:val="008579CF"/>
    <w:rsid w:val="008B1034"/>
    <w:rsid w:val="009433F2"/>
    <w:rsid w:val="009E6A39"/>
    <w:rsid w:val="00AC6433"/>
    <w:rsid w:val="00C90E06"/>
    <w:rsid w:val="00CA7015"/>
    <w:rsid w:val="00CE5A98"/>
    <w:rsid w:val="00D22EA0"/>
    <w:rsid w:val="00D25DB2"/>
    <w:rsid w:val="00D82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8335C6F"/>
  <w15:chartTrackingRefBased/>
  <w15:docId w15:val="{A72D38A4-8F42-42B7-B968-45FDD85C7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26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1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7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4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3</Pages>
  <Words>728</Words>
  <Characters>4156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y</dc:creator>
  <cp:keywords/>
  <dc:description/>
  <cp:lastModifiedBy>Vincenzo Alfano</cp:lastModifiedBy>
  <cp:revision>7</cp:revision>
  <dcterms:created xsi:type="dcterms:W3CDTF">2020-04-23T19:25:00Z</dcterms:created>
  <dcterms:modified xsi:type="dcterms:W3CDTF">2020-07-09T13:55:00Z</dcterms:modified>
</cp:coreProperties>
</file>